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05"/>
        <w:gridCol w:w="456"/>
      </w:tblGrid>
      <w:tr w:rsidR="0058051E" w:rsidRPr="00FE64A7" w:rsidTr="00075906">
        <w:trPr>
          <w:trHeight w:val="300"/>
        </w:trPr>
        <w:tc>
          <w:tcPr>
            <w:tcW w:w="0" w:type="auto"/>
            <w:gridSpan w:val="2"/>
            <w:shd w:val="clear" w:color="auto" w:fill="auto"/>
          </w:tcPr>
          <w:p w:rsidR="0058051E" w:rsidRPr="00FE64A7" w:rsidRDefault="0058051E" w:rsidP="00075906">
            <w:pPr>
              <w:bidi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A7">
              <w:rPr>
                <w:rFonts w:ascii="Times New Roman" w:hAnsi="Times New Roman" w:cs="Times New Roman"/>
                <w:sz w:val="24"/>
                <w:szCs w:val="24"/>
              </w:rPr>
              <w:t>Etiology</w:t>
            </w:r>
          </w:p>
        </w:tc>
      </w:tr>
      <w:tr w:rsidR="0058051E" w:rsidRPr="00FE64A7" w:rsidTr="00075906">
        <w:trPr>
          <w:trHeight w:val="369"/>
        </w:trPr>
        <w:tc>
          <w:tcPr>
            <w:tcW w:w="4005" w:type="dxa"/>
            <w:shd w:val="clear" w:color="auto" w:fill="auto"/>
          </w:tcPr>
          <w:p w:rsidR="0058051E" w:rsidRPr="00FE64A7" w:rsidRDefault="0058051E" w:rsidP="00075906">
            <w:pPr>
              <w:bidi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A7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456" w:type="dxa"/>
            <w:shd w:val="clear" w:color="auto" w:fill="auto"/>
          </w:tcPr>
          <w:p w:rsidR="0058051E" w:rsidRPr="00FE64A7" w:rsidRDefault="0058051E" w:rsidP="00075906">
            <w:pPr>
              <w:bidi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58051E" w:rsidRPr="00FE64A7" w:rsidTr="00075906">
        <w:trPr>
          <w:trHeight w:val="310"/>
        </w:trPr>
        <w:tc>
          <w:tcPr>
            <w:tcW w:w="0" w:type="auto"/>
            <w:shd w:val="clear" w:color="auto" w:fill="auto"/>
          </w:tcPr>
          <w:p w:rsidR="0058051E" w:rsidRPr="00FE64A7" w:rsidRDefault="0058051E" w:rsidP="00075906">
            <w:pPr>
              <w:bidi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A7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0" w:type="auto"/>
            <w:shd w:val="clear" w:color="auto" w:fill="auto"/>
          </w:tcPr>
          <w:p w:rsidR="0058051E" w:rsidRPr="00FE64A7" w:rsidRDefault="0058051E" w:rsidP="00075906">
            <w:pPr>
              <w:bidi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58051E" w:rsidRPr="00FE64A7" w:rsidTr="00075906">
        <w:trPr>
          <w:trHeight w:val="465"/>
        </w:trPr>
        <w:tc>
          <w:tcPr>
            <w:tcW w:w="0" w:type="auto"/>
            <w:shd w:val="clear" w:color="auto" w:fill="auto"/>
          </w:tcPr>
          <w:p w:rsidR="0058051E" w:rsidRPr="00FE64A7" w:rsidRDefault="0058051E" w:rsidP="00075906">
            <w:pPr>
              <w:bidi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A7">
              <w:rPr>
                <w:rFonts w:ascii="Times New Roman" w:hAnsi="Times New Roman" w:cs="Times New Roman"/>
                <w:sz w:val="24"/>
                <w:szCs w:val="24"/>
              </w:rPr>
              <w:t>Chronic pyelonephritis</w:t>
            </w:r>
          </w:p>
        </w:tc>
        <w:tc>
          <w:tcPr>
            <w:tcW w:w="0" w:type="auto"/>
            <w:shd w:val="clear" w:color="auto" w:fill="auto"/>
          </w:tcPr>
          <w:p w:rsidR="0058051E" w:rsidRPr="00FE64A7" w:rsidRDefault="0058051E" w:rsidP="00075906">
            <w:pPr>
              <w:bidi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58051E" w:rsidRPr="00FE64A7" w:rsidTr="00075906">
        <w:trPr>
          <w:trHeight w:val="315"/>
        </w:trPr>
        <w:tc>
          <w:tcPr>
            <w:tcW w:w="0" w:type="auto"/>
            <w:shd w:val="clear" w:color="auto" w:fill="auto"/>
          </w:tcPr>
          <w:p w:rsidR="0058051E" w:rsidRPr="00FE64A7" w:rsidRDefault="0058051E" w:rsidP="00075906">
            <w:pPr>
              <w:bidi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A7">
              <w:rPr>
                <w:rFonts w:ascii="Times New Roman" w:hAnsi="Times New Roman" w:cs="Times New Roman"/>
                <w:sz w:val="24"/>
                <w:szCs w:val="24"/>
              </w:rPr>
              <w:t>Combined hypertension and diabetes</w:t>
            </w:r>
          </w:p>
        </w:tc>
        <w:tc>
          <w:tcPr>
            <w:tcW w:w="0" w:type="auto"/>
            <w:shd w:val="clear" w:color="auto" w:fill="auto"/>
          </w:tcPr>
          <w:p w:rsidR="0058051E" w:rsidRPr="00FE64A7" w:rsidRDefault="0058051E" w:rsidP="00075906">
            <w:pPr>
              <w:bidi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58051E" w:rsidRPr="00FE64A7" w:rsidTr="00075906">
        <w:trPr>
          <w:trHeight w:val="387"/>
        </w:trPr>
        <w:tc>
          <w:tcPr>
            <w:tcW w:w="0" w:type="auto"/>
            <w:shd w:val="clear" w:color="auto" w:fill="auto"/>
          </w:tcPr>
          <w:p w:rsidR="0058051E" w:rsidRPr="00FE64A7" w:rsidRDefault="0058051E" w:rsidP="00075906">
            <w:pPr>
              <w:bidi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A7">
              <w:rPr>
                <w:rFonts w:ascii="Times New Roman" w:hAnsi="Times New Roman" w:cs="Times New Roman"/>
                <w:sz w:val="24"/>
                <w:szCs w:val="24"/>
              </w:rPr>
              <w:t>Lupus nephritis</w:t>
            </w:r>
          </w:p>
        </w:tc>
        <w:tc>
          <w:tcPr>
            <w:tcW w:w="0" w:type="auto"/>
            <w:shd w:val="clear" w:color="auto" w:fill="auto"/>
          </w:tcPr>
          <w:p w:rsidR="0058051E" w:rsidRPr="00FE64A7" w:rsidRDefault="0058051E" w:rsidP="00075906">
            <w:pPr>
              <w:bidi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8051E" w:rsidRPr="00FE64A7" w:rsidTr="00075906">
        <w:trPr>
          <w:trHeight w:val="295"/>
        </w:trPr>
        <w:tc>
          <w:tcPr>
            <w:tcW w:w="0" w:type="auto"/>
            <w:shd w:val="clear" w:color="auto" w:fill="auto"/>
          </w:tcPr>
          <w:p w:rsidR="0058051E" w:rsidRPr="00FE64A7" w:rsidRDefault="0058051E" w:rsidP="00075906">
            <w:pPr>
              <w:bidi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4A7">
              <w:rPr>
                <w:rFonts w:ascii="Times New Roman" w:hAnsi="Times New Roman" w:cs="Times New Roman"/>
                <w:sz w:val="24"/>
                <w:szCs w:val="24"/>
              </w:rPr>
              <w:t>Chronic glomerulonephritis</w:t>
            </w:r>
          </w:p>
        </w:tc>
        <w:tc>
          <w:tcPr>
            <w:tcW w:w="0" w:type="auto"/>
            <w:shd w:val="clear" w:color="auto" w:fill="auto"/>
          </w:tcPr>
          <w:p w:rsidR="0058051E" w:rsidRPr="00FE64A7" w:rsidRDefault="0058051E" w:rsidP="00075906">
            <w:pPr>
              <w:bidi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:rsidR="00FF7692" w:rsidRDefault="00FF7692" w:rsidP="0058051E">
      <w:pPr>
        <w:bidi w:val="0"/>
        <w:rPr>
          <w:rFonts w:hint="cs"/>
        </w:rPr>
      </w:pPr>
      <w:bookmarkStart w:id="0" w:name="_GoBack"/>
      <w:bookmarkEnd w:id="0"/>
    </w:p>
    <w:sectPr w:rsidR="00FF7692" w:rsidSect="00577E2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177F"/>
    <w:rsid w:val="00577E29"/>
    <w:rsid w:val="0058051E"/>
    <w:rsid w:val="0085177F"/>
    <w:rsid w:val="00FF7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051E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051E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c</dc:creator>
  <cp:keywords/>
  <dc:description/>
  <cp:lastModifiedBy>itc</cp:lastModifiedBy>
  <cp:revision>2</cp:revision>
  <dcterms:created xsi:type="dcterms:W3CDTF">2021-04-07T20:41:00Z</dcterms:created>
  <dcterms:modified xsi:type="dcterms:W3CDTF">2021-04-07T20:41:00Z</dcterms:modified>
</cp:coreProperties>
</file>